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58BA" w14:textId="6B887248" w:rsidR="00A950FD" w:rsidRDefault="00A950FD" w:rsidP="00A950FD">
      <w:r w:rsidRPr="0090683B">
        <w:rPr>
          <w:b/>
          <w:bCs/>
        </w:rPr>
        <w:t xml:space="preserve">Table S1 </w:t>
      </w:r>
      <w:r>
        <w:t>The survival-related lncRNA in LUAD</w:t>
      </w:r>
      <w:r w:rsidR="0090683B">
        <w:t>.</w:t>
      </w:r>
    </w:p>
    <w:tbl>
      <w:tblPr>
        <w:tblW w:w="2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1053"/>
      </w:tblGrid>
      <w:tr w:rsidR="00A950FD" w:rsidRPr="00A950FD" w14:paraId="5287C6B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44D218" w14:textId="01107263" w:rsidR="00A950FD" w:rsidRPr="00A950FD" w:rsidRDefault="00D71F24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</w:t>
            </w:r>
            <w:r w:rsidR="00A950FD"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ene_na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CBF6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.Cox</w:t>
            </w:r>
            <w:proofErr w:type="spellEnd"/>
          </w:p>
        </w:tc>
      </w:tr>
      <w:tr w:rsidR="00A950FD" w:rsidRPr="00A950FD" w14:paraId="1007C07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DDEE3F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RKG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D8A1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6.58E-06</w:t>
            </w:r>
          </w:p>
        </w:tc>
      </w:tr>
      <w:tr w:rsidR="00A950FD" w:rsidRPr="00A950FD" w14:paraId="44EF713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6F77D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8758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5281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1.08E-05</w:t>
            </w:r>
          </w:p>
        </w:tc>
      </w:tr>
      <w:tr w:rsidR="00A950FD" w:rsidRPr="00A950FD" w14:paraId="450F94B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D71EA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497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0A89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4.43E-05</w:t>
            </w:r>
          </w:p>
        </w:tc>
      </w:tr>
      <w:tr w:rsidR="00A950FD" w:rsidRPr="00A950FD" w14:paraId="3B8DD51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1C9531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IR924H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4DFE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5.39E-05</w:t>
            </w:r>
          </w:p>
        </w:tc>
      </w:tr>
      <w:tr w:rsidR="00A950FD" w:rsidRPr="00A950FD" w14:paraId="581B7D8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34CB1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30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0153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5.47E-05</w:t>
            </w:r>
          </w:p>
        </w:tc>
      </w:tr>
      <w:tr w:rsidR="00A950FD" w:rsidRPr="00A950FD" w14:paraId="6DAF4BF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1AAAE7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5374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47EB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5.93E-05</w:t>
            </w:r>
          </w:p>
        </w:tc>
      </w:tr>
      <w:tr w:rsidR="00A950FD" w:rsidRPr="00A950FD" w14:paraId="57C3540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9020FD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HCG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634C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8.66E-05</w:t>
            </w:r>
          </w:p>
        </w:tc>
      </w:tr>
      <w:tr w:rsidR="00A950FD" w:rsidRPr="00A950FD" w14:paraId="648C59B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7BE1B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IER3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0154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9.41E-05</w:t>
            </w:r>
          </w:p>
        </w:tc>
      </w:tr>
      <w:tr w:rsidR="00A950FD" w:rsidRPr="00A950FD" w14:paraId="08FC0FF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75AD26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BANC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62B6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05</w:t>
            </w:r>
          </w:p>
        </w:tc>
      </w:tr>
      <w:tr w:rsidR="00A950FD" w:rsidRPr="00A950FD" w14:paraId="1936CA4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8FD792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F18619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EBC9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51</w:t>
            </w:r>
          </w:p>
        </w:tc>
      </w:tr>
      <w:tr w:rsidR="00A950FD" w:rsidRPr="00A950FD" w14:paraId="14C86B7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5F9AC5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IR34AH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5CDE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62</w:t>
            </w:r>
          </w:p>
        </w:tc>
      </w:tr>
      <w:tr w:rsidR="00A950FD" w:rsidRPr="00A950FD" w14:paraId="56C626A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7CF5A3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FAM83A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4F3B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63</w:t>
            </w:r>
          </w:p>
        </w:tc>
      </w:tr>
      <w:tr w:rsidR="00A950FD" w:rsidRPr="00A950FD" w14:paraId="52A6D86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C645A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PP1R14B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A5E0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73</w:t>
            </w:r>
          </w:p>
        </w:tc>
      </w:tr>
      <w:tr w:rsidR="00A950FD" w:rsidRPr="00A950FD" w14:paraId="6B23F56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5C91D4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24396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4B3D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82</w:t>
            </w:r>
          </w:p>
        </w:tc>
      </w:tr>
      <w:tr w:rsidR="00A950FD" w:rsidRPr="00A950FD" w14:paraId="5BD191F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8B4AF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VIM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79CA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86</w:t>
            </w:r>
          </w:p>
        </w:tc>
      </w:tr>
      <w:tr w:rsidR="00A950FD" w:rsidRPr="00A950FD" w14:paraId="2EF368F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1D9FF7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ATB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A0AF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193</w:t>
            </w:r>
          </w:p>
        </w:tc>
      </w:tr>
      <w:tr w:rsidR="00A950FD" w:rsidRPr="00A950FD" w14:paraId="042E961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0DBCD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ITGB1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2756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21</w:t>
            </w:r>
          </w:p>
        </w:tc>
      </w:tr>
      <w:tr w:rsidR="00A950FD" w:rsidRPr="00A950FD" w14:paraId="4E06B1C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4171A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194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230C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238</w:t>
            </w:r>
          </w:p>
        </w:tc>
      </w:tr>
      <w:tr w:rsidR="00A950FD" w:rsidRPr="00A950FD" w14:paraId="2499FD5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DE73C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63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BC53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251</w:t>
            </w:r>
          </w:p>
        </w:tc>
      </w:tr>
      <w:tr w:rsidR="00A950FD" w:rsidRPr="00A950FD" w14:paraId="0CAF665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298C02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0984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259</w:t>
            </w:r>
          </w:p>
        </w:tc>
      </w:tr>
      <w:tr w:rsidR="00A950FD" w:rsidRPr="00A950FD" w14:paraId="2F347FC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FF4E8A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636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DFD2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261</w:t>
            </w:r>
          </w:p>
        </w:tc>
      </w:tr>
      <w:tr w:rsidR="00A950FD" w:rsidRPr="00A950FD" w14:paraId="4B28942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16D64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CA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630B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272</w:t>
            </w:r>
          </w:p>
        </w:tc>
      </w:tr>
      <w:tr w:rsidR="00A950FD" w:rsidRPr="00A950FD" w14:paraId="17A583B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C99A8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OLC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A038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01</w:t>
            </w:r>
          </w:p>
        </w:tc>
      </w:tr>
      <w:tr w:rsidR="00A950FD" w:rsidRPr="00A950FD" w14:paraId="790BA00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BBF0F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RN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8A8A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08</w:t>
            </w:r>
          </w:p>
        </w:tc>
      </w:tr>
      <w:tr w:rsidR="00A950FD" w:rsidRPr="00A950FD" w14:paraId="013D769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06382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217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6134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28</w:t>
            </w:r>
          </w:p>
        </w:tc>
      </w:tr>
      <w:tr w:rsidR="00A950FD" w:rsidRPr="00A950FD" w14:paraId="367A7A1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DFB276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OGFR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30B7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43</w:t>
            </w:r>
          </w:p>
        </w:tc>
      </w:tr>
      <w:tr w:rsidR="00A950FD" w:rsidRPr="00A950FD" w14:paraId="2294788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AA1DC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47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6436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53</w:t>
            </w:r>
          </w:p>
        </w:tc>
      </w:tr>
      <w:tr w:rsidR="00A950FD" w:rsidRPr="00A950FD" w14:paraId="7CD7C89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E15A3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5315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DEF0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64</w:t>
            </w:r>
          </w:p>
        </w:tc>
      </w:tr>
      <w:tr w:rsidR="00A950FD" w:rsidRPr="00A950FD" w14:paraId="5084E39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373C0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3MBTL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66CB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7</w:t>
            </w:r>
          </w:p>
        </w:tc>
      </w:tr>
      <w:tr w:rsidR="00A950FD" w:rsidRPr="00A950FD" w14:paraId="2ECF49B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51D276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AS6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C54D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7</w:t>
            </w:r>
          </w:p>
        </w:tc>
      </w:tr>
      <w:tr w:rsidR="00A950FD" w:rsidRPr="00A950FD" w14:paraId="41AB9B1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4CDA1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7976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8471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82</w:t>
            </w:r>
          </w:p>
        </w:tc>
      </w:tr>
      <w:tr w:rsidR="00A950FD" w:rsidRPr="00A950FD" w14:paraId="3137EFD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6A80F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7864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3B23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39</w:t>
            </w:r>
          </w:p>
        </w:tc>
      </w:tr>
      <w:tr w:rsidR="00A950FD" w:rsidRPr="00A950FD" w14:paraId="22853C8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FA115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216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7C31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11</w:t>
            </w:r>
          </w:p>
        </w:tc>
      </w:tr>
      <w:tr w:rsidR="00A950FD" w:rsidRPr="00A950FD" w14:paraId="78D364F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70C13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425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14C9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13</w:t>
            </w:r>
          </w:p>
        </w:tc>
      </w:tr>
      <w:tr w:rsidR="00A950FD" w:rsidRPr="00A950FD" w14:paraId="61B15BD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0D52F1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44543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CA42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27</w:t>
            </w:r>
          </w:p>
        </w:tc>
      </w:tr>
      <w:tr w:rsidR="00A950FD" w:rsidRPr="00A950FD" w14:paraId="6AFDF3E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1DC0B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RDM16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621D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37</w:t>
            </w:r>
          </w:p>
        </w:tc>
      </w:tr>
      <w:tr w:rsidR="00A950FD" w:rsidRPr="00A950FD" w14:paraId="2944C1B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83A05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C04E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5</w:t>
            </w:r>
          </w:p>
        </w:tc>
      </w:tr>
      <w:tr w:rsidR="00A950FD" w:rsidRPr="00A950FD" w14:paraId="07EC786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DC8ABD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P2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5954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6</w:t>
            </w:r>
          </w:p>
        </w:tc>
      </w:tr>
      <w:tr w:rsidR="00A950FD" w:rsidRPr="00A950FD" w14:paraId="1F391D5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5D4807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1BFD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75</w:t>
            </w:r>
          </w:p>
        </w:tc>
      </w:tr>
      <w:tr w:rsidR="00A950FD" w:rsidRPr="00A950FD" w14:paraId="01A5574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27F0C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3100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C7EB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94</w:t>
            </w:r>
          </w:p>
        </w:tc>
      </w:tr>
      <w:tr w:rsidR="00A950FD" w:rsidRPr="00A950FD" w14:paraId="776CAAC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F12AFE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LINC02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36B6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499</w:t>
            </w:r>
          </w:p>
        </w:tc>
      </w:tr>
      <w:tr w:rsidR="00A950FD" w:rsidRPr="00A950FD" w14:paraId="626D561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E09C5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144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B703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11</w:t>
            </w:r>
          </w:p>
        </w:tc>
      </w:tr>
      <w:tr w:rsidR="00A950FD" w:rsidRPr="00A950FD" w14:paraId="3F9623C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78D3F6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4F92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41</w:t>
            </w:r>
          </w:p>
        </w:tc>
      </w:tr>
      <w:tr w:rsidR="00A950FD" w:rsidRPr="00A950FD" w14:paraId="55D4912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E688D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D79C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59</w:t>
            </w:r>
          </w:p>
        </w:tc>
      </w:tr>
      <w:tr w:rsidR="00A950FD" w:rsidRPr="00A950FD" w14:paraId="0C28B13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6D0FC7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673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2AB7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74</w:t>
            </w:r>
          </w:p>
        </w:tc>
      </w:tr>
      <w:tr w:rsidR="00A950FD" w:rsidRPr="00A950FD" w14:paraId="2F08B3E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023AC0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27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A631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76</w:t>
            </w:r>
          </w:p>
        </w:tc>
      </w:tr>
      <w:tr w:rsidR="00A950FD" w:rsidRPr="00A950FD" w14:paraId="5062CC9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E9E45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069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954B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76</w:t>
            </w:r>
          </w:p>
        </w:tc>
      </w:tr>
      <w:tr w:rsidR="00A950FD" w:rsidRPr="00A950FD" w14:paraId="586970B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950735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65F7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85</w:t>
            </w:r>
          </w:p>
        </w:tc>
      </w:tr>
      <w:tr w:rsidR="00A950FD" w:rsidRPr="00A950FD" w14:paraId="21652F7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015C21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3F39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587</w:t>
            </w:r>
          </w:p>
        </w:tc>
      </w:tr>
      <w:tr w:rsidR="00A950FD" w:rsidRPr="00A950FD" w14:paraId="11E50D2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1DABDE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3057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02</w:t>
            </w:r>
          </w:p>
        </w:tc>
      </w:tr>
      <w:tr w:rsidR="00A950FD" w:rsidRPr="00A950FD" w14:paraId="0D8A9EC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358AA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AS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5C09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15</w:t>
            </w:r>
          </w:p>
        </w:tc>
      </w:tr>
      <w:tr w:rsidR="00A950FD" w:rsidRPr="00A950FD" w14:paraId="74FA69D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9FAE3A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6525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B8A6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49</w:t>
            </w:r>
          </w:p>
        </w:tc>
      </w:tr>
      <w:tr w:rsidR="00A950FD" w:rsidRPr="00A950FD" w14:paraId="412E74E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5BC1D3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118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9062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51</w:t>
            </w:r>
          </w:p>
        </w:tc>
      </w:tr>
      <w:tr w:rsidR="00A950FD" w:rsidRPr="00A950FD" w14:paraId="460CAE8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E471D6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278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0CD3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55</w:t>
            </w:r>
          </w:p>
        </w:tc>
      </w:tr>
      <w:tr w:rsidR="00A950FD" w:rsidRPr="00A950FD" w14:paraId="08AF656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90A09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60648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DFDD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58</w:t>
            </w:r>
          </w:p>
        </w:tc>
      </w:tr>
      <w:tr w:rsidR="00A950FD" w:rsidRPr="00A950FD" w14:paraId="741EDD9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D169B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92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1A11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59</w:t>
            </w:r>
          </w:p>
        </w:tc>
      </w:tr>
      <w:tr w:rsidR="00A950FD" w:rsidRPr="00A950FD" w14:paraId="12D9D57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2857C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B55D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71</w:t>
            </w:r>
          </w:p>
        </w:tc>
      </w:tr>
      <w:tr w:rsidR="00A950FD" w:rsidRPr="00A950FD" w14:paraId="39D41F4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DE98A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VR2B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2625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78</w:t>
            </w:r>
          </w:p>
        </w:tc>
      </w:tr>
      <w:tr w:rsidR="00A950FD" w:rsidRPr="00A950FD" w14:paraId="3070DEB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9C138D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D891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82</w:t>
            </w:r>
          </w:p>
        </w:tc>
      </w:tr>
      <w:tr w:rsidR="00A950FD" w:rsidRPr="00A950FD" w14:paraId="731C78F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51C140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WWC2-A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82CD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684</w:t>
            </w:r>
          </w:p>
        </w:tc>
      </w:tr>
      <w:tr w:rsidR="00A950FD" w:rsidRPr="00A950FD" w14:paraId="02807DF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65A4FB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DK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FDB6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1</w:t>
            </w:r>
          </w:p>
        </w:tc>
      </w:tr>
      <w:tr w:rsidR="00A950FD" w:rsidRPr="00A950FD" w14:paraId="38626B5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66D69A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488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A642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13</w:t>
            </w:r>
          </w:p>
        </w:tc>
      </w:tr>
      <w:tr w:rsidR="00A950FD" w:rsidRPr="00A950FD" w14:paraId="390C00A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2BCC3A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TSPOAP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A5F0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19</w:t>
            </w:r>
          </w:p>
        </w:tc>
      </w:tr>
      <w:tr w:rsidR="00A950FD" w:rsidRPr="00A950FD" w14:paraId="16C7DF0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811B1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MO7D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861A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2</w:t>
            </w:r>
          </w:p>
        </w:tc>
      </w:tr>
      <w:tr w:rsidR="00A950FD" w:rsidRPr="00A950FD" w14:paraId="08419AE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C4A7D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ARGE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81D8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25</w:t>
            </w:r>
          </w:p>
        </w:tc>
      </w:tr>
      <w:tr w:rsidR="00A950FD" w:rsidRPr="00A950FD" w14:paraId="666DC2C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7DFBE0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076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9B19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3</w:t>
            </w:r>
          </w:p>
        </w:tc>
      </w:tr>
      <w:tr w:rsidR="00A950FD" w:rsidRPr="00A950FD" w14:paraId="7615500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D6CBA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F7A5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36</w:t>
            </w:r>
          </w:p>
        </w:tc>
      </w:tr>
      <w:tr w:rsidR="00A950FD" w:rsidRPr="00A950FD" w14:paraId="2E246EA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AC9A2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760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384A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42</w:t>
            </w:r>
          </w:p>
        </w:tc>
      </w:tr>
      <w:tr w:rsidR="00A950FD" w:rsidRPr="00A950FD" w14:paraId="3FF32E9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6B6E0A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DE6B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53F8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76</w:t>
            </w:r>
          </w:p>
        </w:tc>
      </w:tr>
      <w:tr w:rsidR="00A950FD" w:rsidRPr="00A950FD" w14:paraId="24BDC0E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4ECC7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5DB6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789</w:t>
            </w:r>
          </w:p>
        </w:tc>
      </w:tr>
      <w:tr w:rsidR="00A950FD" w:rsidRPr="00A950FD" w14:paraId="75F110F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9F0FC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904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D0A4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02</w:t>
            </w:r>
          </w:p>
        </w:tc>
      </w:tr>
      <w:tr w:rsidR="00A950FD" w:rsidRPr="00A950FD" w14:paraId="664A66B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C251AF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4838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84EF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09</w:t>
            </w:r>
          </w:p>
        </w:tc>
      </w:tr>
      <w:tr w:rsidR="00A950FD" w:rsidRPr="00A950FD" w14:paraId="50671BB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F54818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EP250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A179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48</w:t>
            </w:r>
          </w:p>
        </w:tc>
      </w:tr>
      <w:tr w:rsidR="00A950FD" w:rsidRPr="00A950FD" w14:paraId="75424AB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9F606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YRF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1FAE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54</w:t>
            </w:r>
          </w:p>
        </w:tc>
      </w:tr>
      <w:tr w:rsidR="00A950FD" w:rsidRPr="00A950FD" w14:paraId="3A4E89E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B38A16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738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3AC8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75</w:t>
            </w:r>
          </w:p>
        </w:tc>
      </w:tr>
      <w:tr w:rsidR="00A950FD" w:rsidRPr="00A950FD" w14:paraId="2A737D2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20DABC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238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4B07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78</w:t>
            </w:r>
          </w:p>
        </w:tc>
      </w:tr>
      <w:tr w:rsidR="00A950FD" w:rsidRPr="00A950FD" w14:paraId="5A16FFF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9547E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3BFE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8</w:t>
            </w:r>
          </w:p>
        </w:tc>
      </w:tr>
      <w:tr w:rsidR="00A950FD" w:rsidRPr="00A950FD" w14:paraId="7ADDFAD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F65FC1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985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5175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894</w:t>
            </w:r>
          </w:p>
        </w:tc>
      </w:tr>
      <w:tr w:rsidR="00A950FD" w:rsidRPr="00A950FD" w14:paraId="48AA219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EBE7F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7886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E9F8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901</w:t>
            </w:r>
          </w:p>
        </w:tc>
      </w:tr>
      <w:tr w:rsidR="00A950FD" w:rsidRPr="00A950FD" w14:paraId="692BC5A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1D7256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379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3875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905</w:t>
            </w:r>
          </w:p>
        </w:tc>
      </w:tr>
      <w:tr w:rsidR="00A950FD" w:rsidRPr="00A950FD" w14:paraId="0263EF6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F4BA38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MDS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CC9B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935</w:t>
            </w:r>
          </w:p>
        </w:tc>
      </w:tr>
      <w:tr w:rsidR="00A950FD" w:rsidRPr="00A950FD" w14:paraId="1861F74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E47F3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6520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216D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946</w:t>
            </w:r>
          </w:p>
        </w:tc>
      </w:tr>
      <w:tr w:rsidR="00A950FD" w:rsidRPr="00A950FD" w14:paraId="6E5A03C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157AD0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6417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965</w:t>
            </w:r>
          </w:p>
        </w:tc>
      </w:tr>
      <w:tr w:rsidR="00A950FD" w:rsidRPr="00A950FD" w14:paraId="44C7424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E4F488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LINC01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DA4C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0991</w:t>
            </w:r>
          </w:p>
        </w:tc>
      </w:tr>
      <w:tr w:rsidR="00A950FD" w:rsidRPr="00A950FD" w14:paraId="2BD7222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47864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TCSC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7006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001</w:t>
            </w:r>
          </w:p>
        </w:tc>
      </w:tr>
      <w:tr w:rsidR="00A950FD" w:rsidRPr="00A950FD" w14:paraId="10AE19F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745BE3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RBM38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FC0A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002</w:t>
            </w:r>
          </w:p>
        </w:tc>
      </w:tr>
      <w:tr w:rsidR="00A950FD" w:rsidRPr="00A950FD" w14:paraId="56BF41F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225D52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AS1R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FA95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066</w:t>
            </w:r>
          </w:p>
        </w:tc>
      </w:tr>
      <w:tr w:rsidR="00A950FD" w:rsidRPr="00A950FD" w14:paraId="63147F2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252CB1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MO7DN-I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6E03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067</w:t>
            </w:r>
          </w:p>
        </w:tc>
      </w:tr>
      <w:tr w:rsidR="00A950FD" w:rsidRPr="00A950FD" w14:paraId="5EED530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45F4F4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848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1AC5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071</w:t>
            </w:r>
          </w:p>
        </w:tc>
      </w:tr>
      <w:tr w:rsidR="00A950FD" w:rsidRPr="00A950FD" w14:paraId="7121910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1963FA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IAH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3DD6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095</w:t>
            </w:r>
          </w:p>
        </w:tc>
      </w:tr>
      <w:tr w:rsidR="00A950FD" w:rsidRPr="00A950FD" w14:paraId="35BF636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FC6C1B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151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27E9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101</w:t>
            </w:r>
          </w:p>
        </w:tc>
      </w:tr>
      <w:tr w:rsidR="00A950FD" w:rsidRPr="00A950FD" w14:paraId="4BBC70B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54A29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F05B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109</w:t>
            </w:r>
          </w:p>
        </w:tc>
      </w:tr>
      <w:tr w:rsidR="00A950FD" w:rsidRPr="00A950FD" w14:paraId="5E2570D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73DE25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1221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112</w:t>
            </w:r>
          </w:p>
        </w:tc>
      </w:tr>
      <w:tr w:rsidR="00A950FD" w:rsidRPr="00A950FD" w14:paraId="3DB77A3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66F9E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75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E71F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173</w:t>
            </w:r>
          </w:p>
        </w:tc>
      </w:tr>
      <w:tr w:rsidR="00A950FD" w:rsidRPr="00A950FD" w14:paraId="52CC752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2D81CC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69143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573E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25</w:t>
            </w:r>
          </w:p>
        </w:tc>
      </w:tr>
      <w:tr w:rsidR="00A950FD" w:rsidRPr="00A950FD" w14:paraId="1FC9E27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B74C5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4987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839A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257</w:t>
            </w:r>
          </w:p>
        </w:tc>
      </w:tr>
      <w:tr w:rsidR="00A950FD" w:rsidRPr="00A950FD" w14:paraId="2B12662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02AF4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217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9FBE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327</w:t>
            </w:r>
          </w:p>
        </w:tc>
      </w:tr>
      <w:tr w:rsidR="00A950FD" w:rsidRPr="00A950FD" w14:paraId="690B335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E4A7D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FR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821F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374</w:t>
            </w:r>
          </w:p>
        </w:tc>
      </w:tr>
      <w:tr w:rsidR="00A950FD" w:rsidRPr="00A950FD" w14:paraId="63254BF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BD055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72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3B78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414</w:t>
            </w:r>
          </w:p>
        </w:tc>
      </w:tr>
      <w:tr w:rsidR="00A950FD" w:rsidRPr="00A950FD" w14:paraId="5BCCF7F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8DF9E2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5815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398E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44</w:t>
            </w:r>
          </w:p>
        </w:tc>
      </w:tr>
      <w:tr w:rsidR="00A950FD" w:rsidRPr="00A950FD" w14:paraId="2D2AB90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51546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Y86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F206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52</w:t>
            </w:r>
          </w:p>
        </w:tc>
      </w:tr>
      <w:tr w:rsidR="00A950FD" w:rsidRPr="00A950FD" w14:paraId="4BAB974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082DE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267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70A1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54</w:t>
            </w:r>
          </w:p>
        </w:tc>
      </w:tr>
      <w:tr w:rsidR="00A950FD" w:rsidRPr="00A950FD" w14:paraId="19A00C3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0D881F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8775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E0F5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576</w:t>
            </w:r>
          </w:p>
        </w:tc>
      </w:tr>
      <w:tr w:rsidR="00A950FD" w:rsidRPr="00A950FD" w14:paraId="2AF907B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01AB5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189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7112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581</w:t>
            </w:r>
          </w:p>
        </w:tc>
      </w:tr>
      <w:tr w:rsidR="00A950FD" w:rsidRPr="00A950FD" w14:paraId="467E101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EAAB4F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6178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CBF9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593</w:t>
            </w:r>
          </w:p>
        </w:tc>
      </w:tr>
      <w:tr w:rsidR="00A950FD" w:rsidRPr="00A950FD" w14:paraId="0B94F3C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3C2A3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FT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C03A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618</w:t>
            </w:r>
          </w:p>
        </w:tc>
      </w:tr>
      <w:tr w:rsidR="00A950FD" w:rsidRPr="00A950FD" w14:paraId="64B1F71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584E5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32D6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63</w:t>
            </w:r>
          </w:p>
        </w:tc>
      </w:tr>
      <w:tr w:rsidR="00A950FD" w:rsidRPr="00A950FD" w14:paraId="7E419C6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A607D4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338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1E8E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643</w:t>
            </w:r>
          </w:p>
        </w:tc>
      </w:tr>
      <w:tr w:rsidR="00A950FD" w:rsidRPr="00A950FD" w14:paraId="7C7FA7D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61AAA4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737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3953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24</w:t>
            </w:r>
          </w:p>
        </w:tc>
      </w:tr>
      <w:tr w:rsidR="00A950FD" w:rsidRPr="00A950FD" w14:paraId="30590F3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8567C3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136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7D16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25</w:t>
            </w:r>
          </w:p>
        </w:tc>
      </w:tr>
      <w:tr w:rsidR="00A950FD" w:rsidRPr="00A950FD" w14:paraId="1465A14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A9B70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F5FA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31</w:t>
            </w:r>
          </w:p>
        </w:tc>
      </w:tr>
      <w:tr w:rsidR="00A950FD" w:rsidRPr="00A950FD" w14:paraId="2D67205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9E7D95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673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9895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33</w:t>
            </w:r>
          </w:p>
        </w:tc>
      </w:tr>
      <w:tr w:rsidR="00A950FD" w:rsidRPr="00A950FD" w14:paraId="307C374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51902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6898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36E5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41</w:t>
            </w:r>
          </w:p>
        </w:tc>
      </w:tr>
      <w:tr w:rsidR="00A950FD" w:rsidRPr="00A950FD" w14:paraId="025E940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86253F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ADM3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B55F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66</w:t>
            </w:r>
          </w:p>
        </w:tc>
      </w:tr>
      <w:tr w:rsidR="00A950FD" w:rsidRPr="00A950FD" w14:paraId="3D82AD2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162284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086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F6A0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83</w:t>
            </w:r>
          </w:p>
        </w:tc>
      </w:tr>
      <w:tr w:rsidR="00A950FD" w:rsidRPr="00A950FD" w14:paraId="060203C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938B2F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5922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6024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793</w:t>
            </w:r>
          </w:p>
        </w:tc>
      </w:tr>
      <w:tr w:rsidR="00A950FD" w:rsidRPr="00A950FD" w14:paraId="26327F5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657ED1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F789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819</w:t>
            </w:r>
          </w:p>
        </w:tc>
      </w:tr>
      <w:tr w:rsidR="00A950FD" w:rsidRPr="00A950FD" w14:paraId="22B6EF2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A4C0CC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383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46A1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842</w:t>
            </w:r>
          </w:p>
        </w:tc>
      </w:tr>
      <w:tr w:rsidR="00A950FD" w:rsidRPr="00A950FD" w14:paraId="4B362BC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01ECE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6822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B5C0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865</w:t>
            </w:r>
          </w:p>
        </w:tc>
      </w:tr>
      <w:tr w:rsidR="00A950FD" w:rsidRPr="00A950FD" w14:paraId="1ADA0F3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3AEDE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IR223H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4902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866</w:t>
            </w:r>
          </w:p>
        </w:tc>
      </w:tr>
      <w:tr w:rsidR="00A950FD" w:rsidRPr="00A950FD" w14:paraId="77D4C4A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A877B6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87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66CB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871</w:t>
            </w:r>
          </w:p>
        </w:tc>
      </w:tr>
      <w:tr w:rsidR="00A950FD" w:rsidRPr="00A950FD" w14:paraId="2144C5D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89FCC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3744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3801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889</w:t>
            </w:r>
          </w:p>
        </w:tc>
      </w:tr>
      <w:tr w:rsidR="00A950FD" w:rsidRPr="00A950FD" w14:paraId="0EA272B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67D09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AA6E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898</w:t>
            </w:r>
          </w:p>
        </w:tc>
      </w:tr>
      <w:tr w:rsidR="00A950FD" w:rsidRPr="00A950FD" w14:paraId="54BEBC6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916CAA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47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9B7D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913</w:t>
            </w:r>
          </w:p>
        </w:tc>
      </w:tr>
      <w:tr w:rsidR="00A950FD" w:rsidRPr="00A950FD" w14:paraId="072B5CA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4D7FB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9B5A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932</w:t>
            </w:r>
          </w:p>
        </w:tc>
      </w:tr>
      <w:tr w:rsidR="00A950FD" w:rsidRPr="00A950FD" w14:paraId="2CFC8DA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58F46D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DRA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D98D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946</w:t>
            </w:r>
          </w:p>
        </w:tc>
      </w:tr>
      <w:tr w:rsidR="00A950FD" w:rsidRPr="00A950FD" w14:paraId="033B6FC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D2FF9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AL13344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3CEA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1971</w:t>
            </w:r>
          </w:p>
        </w:tc>
      </w:tr>
      <w:tr w:rsidR="00A950FD" w:rsidRPr="00A950FD" w14:paraId="68ABB3B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A3BE4F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2391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C5A2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044</w:t>
            </w:r>
          </w:p>
        </w:tc>
      </w:tr>
      <w:tr w:rsidR="00A950FD" w:rsidRPr="00A950FD" w14:paraId="027B176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1AE8C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1A81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059</w:t>
            </w:r>
          </w:p>
        </w:tc>
      </w:tr>
      <w:tr w:rsidR="00A950FD" w:rsidRPr="00A950FD" w14:paraId="411A27C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3CE2F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B175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128</w:t>
            </w:r>
          </w:p>
        </w:tc>
      </w:tr>
      <w:tr w:rsidR="00A950FD" w:rsidRPr="00A950FD" w14:paraId="4AD361B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3752E0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795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46F0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134</w:t>
            </w:r>
          </w:p>
        </w:tc>
      </w:tr>
      <w:tr w:rsidR="00A950FD" w:rsidRPr="00A950FD" w14:paraId="68FF42F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596A7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IR4435-2H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6837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147</w:t>
            </w:r>
          </w:p>
        </w:tc>
      </w:tr>
      <w:tr w:rsidR="00A950FD" w:rsidRPr="00A950FD" w14:paraId="1DCE064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3B85DB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5789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0DFF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18</w:t>
            </w:r>
          </w:p>
        </w:tc>
      </w:tr>
      <w:tr w:rsidR="00A950FD" w:rsidRPr="00A950FD" w14:paraId="59C8332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3D417D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WDR86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2FCC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217</w:t>
            </w:r>
          </w:p>
        </w:tc>
      </w:tr>
      <w:tr w:rsidR="00A950FD" w:rsidRPr="00A950FD" w14:paraId="7390A0C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608AA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UGDH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34CA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235</w:t>
            </w:r>
          </w:p>
        </w:tc>
      </w:tr>
      <w:tr w:rsidR="00A950FD" w:rsidRPr="00A950FD" w14:paraId="6CB89C0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E749A4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H17-340M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07C2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265</w:t>
            </w:r>
          </w:p>
        </w:tc>
      </w:tr>
      <w:tr w:rsidR="00A950FD" w:rsidRPr="00A950FD" w14:paraId="6222AA4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146453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9180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9D08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267</w:t>
            </w:r>
          </w:p>
        </w:tc>
      </w:tr>
      <w:tr w:rsidR="00A950FD" w:rsidRPr="00A950FD" w14:paraId="5158CAA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EC6C1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ELOA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BB4E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309</w:t>
            </w:r>
          </w:p>
        </w:tc>
      </w:tr>
      <w:tr w:rsidR="00A950FD" w:rsidRPr="00A950FD" w14:paraId="5BD0DCC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66256D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66289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AFDA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331</w:t>
            </w:r>
          </w:p>
        </w:tc>
      </w:tr>
      <w:tr w:rsidR="00A950FD" w:rsidRPr="00A950FD" w14:paraId="02280AC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6B3CA7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907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A115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39</w:t>
            </w:r>
          </w:p>
        </w:tc>
      </w:tr>
      <w:tr w:rsidR="00A950FD" w:rsidRPr="00A950FD" w14:paraId="191CE56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3140E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150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430B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405</w:t>
            </w:r>
          </w:p>
        </w:tc>
      </w:tr>
      <w:tr w:rsidR="00A950FD" w:rsidRPr="00A950FD" w14:paraId="3CAE65E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9A220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034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8061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442</w:t>
            </w:r>
          </w:p>
        </w:tc>
      </w:tr>
      <w:tr w:rsidR="00A950FD" w:rsidRPr="00A950FD" w14:paraId="6679C7A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987A4E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852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D4FC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497</w:t>
            </w:r>
          </w:p>
        </w:tc>
      </w:tr>
      <w:tr w:rsidR="00A950FD" w:rsidRPr="00A950FD" w14:paraId="65282D4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EC328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90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AF9A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516</w:t>
            </w:r>
          </w:p>
        </w:tc>
      </w:tr>
      <w:tr w:rsidR="00A950FD" w:rsidRPr="00A950FD" w14:paraId="79D63A4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15D935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RHGEF26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A8AA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522</w:t>
            </w:r>
          </w:p>
        </w:tc>
      </w:tr>
      <w:tr w:rsidR="00A950FD" w:rsidRPr="00A950FD" w14:paraId="2845AEB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85A6A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2orf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83DB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536</w:t>
            </w:r>
          </w:p>
        </w:tc>
      </w:tr>
      <w:tr w:rsidR="00A950FD" w:rsidRPr="00A950FD" w14:paraId="1ADD089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4D672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6027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AD22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56</w:t>
            </w:r>
          </w:p>
        </w:tc>
      </w:tr>
      <w:tr w:rsidR="00A950FD" w:rsidRPr="00A950FD" w14:paraId="6760C39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9F94C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236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A41F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562</w:t>
            </w:r>
          </w:p>
        </w:tc>
      </w:tr>
      <w:tr w:rsidR="00A950FD" w:rsidRPr="00A950FD" w14:paraId="6CEF6D8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63C808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446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B85F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589</w:t>
            </w:r>
          </w:p>
        </w:tc>
      </w:tr>
      <w:tr w:rsidR="00A950FD" w:rsidRPr="00A950FD" w14:paraId="5FFE1E8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48FC1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FAM21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B5BD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612</w:t>
            </w:r>
          </w:p>
        </w:tc>
      </w:tr>
      <w:tr w:rsidR="00A950FD" w:rsidRPr="00A950FD" w14:paraId="183764F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2E593A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4982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D73F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619</w:t>
            </w:r>
          </w:p>
        </w:tc>
      </w:tr>
      <w:tr w:rsidR="00A950FD" w:rsidRPr="00A950FD" w14:paraId="11AB0B2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29FA9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FC4B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66</w:t>
            </w:r>
          </w:p>
        </w:tc>
      </w:tr>
      <w:tr w:rsidR="00A950FD" w:rsidRPr="00A950FD" w14:paraId="6EE1472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9D7D37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ASC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8AFE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671</w:t>
            </w:r>
          </w:p>
        </w:tc>
      </w:tr>
      <w:tr w:rsidR="00A950FD" w:rsidRPr="00A950FD" w14:paraId="292484D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3735DE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737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69D1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733</w:t>
            </w:r>
          </w:p>
        </w:tc>
      </w:tr>
      <w:tr w:rsidR="00A950FD" w:rsidRPr="00A950FD" w14:paraId="0AA9B1B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908387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PSR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C093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771</w:t>
            </w:r>
          </w:p>
        </w:tc>
      </w:tr>
      <w:tr w:rsidR="00A950FD" w:rsidRPr="00A950FD" w14:paraId="103F8C9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125D5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3B97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773</w:t>
            </w:r>
          </w:p>
        </w:tc>
      </w:tr>
      <w:tr w:rsidR="00A950FD" w:rsidRPr="00A950FD" w14:paraId="15D8582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01155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D2D1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797</w:t>
            </w:r>
          </w:p>
        </w:tc>
      </w:tr>
      <w:tr w:rsidR="00A950FD" w:rsidRPr="00A950FD" w14:paraId="0084A9C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7B98C0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CEE0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818</w:t>
            </w:r>
          </w:p>
        </w:tc>
      </w:tr>
      <w:tr w:rsidR="00A950FD" w:rsidRPr="00A950FD" w14:paraId="4CA5468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C7247A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1220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4B8E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821</w:t>
            </w:r>
          </w:p>
        </w:tc>
      </w:tr>
      <w:tr w:rsidR="00A950FD" w:rsidRPr="00A950FD" w14:paraId="7D5D4CA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8EE0F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1855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9213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835</w:t>
            </w:r>
          </w:p>
        </w:tc>
      </w:tr>
      <w:tr w:rsidR="00A950FD" w:rsidRPr="00A950FD" w14:paraId="59039FB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5333B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018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37CB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849</w:t>
            </w:r>
          </w:p>
        </w:tc>
      </w:tr>
      <w:tr w:rsidR="00A950FD" w:rsidRPr="00A950FD" w14:paraId="6E7E03E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1219C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39DE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86</w:t>
            </w:r>
          </w:p>
        </w:tc>
      </w:tr>
      <w:tr w:rsidR="00A950FD" w:rsidRPr="00A950FD" w14:paraId="50853E6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367C1D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3351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3C76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874</w:t>
            </w:r>
          </w:p>
        </w:tc>
      </w:tr>
      <w:tr w:rsidR="00A950FD" w:rsidRPr="00A950FD" w14:paraId="39AA126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2B74DE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587D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886</w:t>
            </w:r>
          </w:p>
        </w:tc>
      </w:tr>
      <w:tr w:rsidR="00A950FD" w:rsidRPr="00A950FD" w14:paraId="6B669E7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C9119F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IR99AH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EE29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935</w:t>
            </w:r>
          </w:p>
        </w:tc>
      </w:tr>
      <w:tr w:rsidR="00A950FD" w:rsidRPr="00A950FD" w14:paraId="5AD0028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ADAAB6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D61D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2957</w:t>
            </w:r>
          </w:p>
        </w:tc>
      </w:tr>
      <w:tr w:rsidR="00A950FD" w:rsidRPr="00A950FD" w14:paraId="5CE7CC8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FE959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Z8384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DAEC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052</w:t>
            </w:r>
          </w:p>
        </w:tc>
      </w:tr>
      <w:tr w:rsidR="00A950FD" w:rsidRPr="00A950FD" w14:paraId="4DD4308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9D6F7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AC00795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B0D9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07</w:t>
            </w:r>
          </w:p>
        </w:tc>
      </w:tr>
      <w:tr w:rsidR="00A950FD" w:rsidRPr="00A950FD" w14:paraId="4F50A0B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05624A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938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9C9D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119</w:t>
            </w:r>
          </w:p>
        </w:tc>
      </w:tr>
      <w:tr w:rsidR="00A950FD" w:rsidRPr="00A950FD" w14:paraId="29BF5E5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321FA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2560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5836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123</w:t>
            </w:r>
          </w:p>
        </w:tc>
      </w:tr>
      <w:tr w:rsidR="00A950FD" w:rsidRPr="00A950FD" w14:paraId="6334722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D93DBF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B80A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141</w:t>
            </w:r>
          </w:p>
        </w:tc>
      </w:tr>
      <w:tr w:rsidR="00A950FD" w:rsidRPr="00A950FD" w14:paraId="1961D2B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0BD49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324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7E5A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159</w:t>
            </w:r>
          </w:p>
        </w:tc>
      </w:tr>
      <w:tr w:rsidR="00A950FD" w:rsidRPr="00A950FD" w14:paraId="2D1C993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8DDA64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KDM2B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0A59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174</w:t>
            </w:r>
          </w:p>
        </w:tc>
      </w:tr>
      <w:tr w:rsidR="00A950FD" w:rsidRPr="00A950FD" w14:paraId="1F3D5C8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D2EE89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45106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E9EC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192</w:t>
            </w:r>
          </w:p>
        </w:tc>
      </w:tr>
      <w:tr w:rsidR="00A950FD" w:rsidRPr="00A950FD" w14:paraId="3FFCBAC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012AD8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6833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73C9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198</w:t>
            </w:r>
          </w:p>
        </w:tc>
      </w:tr>
      <w:tr w:rsidR="00A950FD" w:rsidRPr="00A950FD" w14:paraId="3ECCF72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95840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728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6314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2</w:t>
            </w:r>
          </w:p>
        </w:tc>
      </w:tr>
      <w:tr w:rsidR="00A950FD" w:rsidRPr="00A950FD" w14:paraId="33EF3EE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832CA9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184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2F5D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33</w:t>
            </w:r>
          </w:p>
        </w:tc>
      </w:tr>
      <w:tr w:rsidR="00A950FD" w:rsidRPr="00A950FD" w14:paraId="6060C60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C4C39E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3558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5DF3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39</w:t>
            </w:r>
          </w:p>
        </w:tc>
      </w:tr>
      <w:tr w:rsidR="00A950FD" w:rsidRPr="00A950FD" w14:paraId="72AA2C3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98CE5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711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1698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42</w:t>
            </w:r>
          </w:p>
        </w:tc>
      </w:tr>
      <w:tr w:rsidR="00A950FD" w:rsidRPr="00A950FD" w14:paraId="05BDE81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703C5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59608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6913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44</w:t>
            </w:r>
          </w:p>
        </w:tc>
      </w:tr>
      <w:tr w:rsidR="00A950FD" w:rsidRPr="00A950FD" w14:paraId="5723B33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7E610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128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DF24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46</w:t>
            </w:r>
          </w:p>
        </w:tc>
      </w:tr>
      <w:tr w:rsidR="00A950FD" w:rsidRPr="00A950FD" w14:paraId="778D698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F9EBAF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67C5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47</w:t>
            </w:r>
          </w:p>
        </w:tc>
      </w:tr>
      <w:tr w:rsidR="00A950FD" w:rsidRPr="00A950FD" w14:paraId="7692330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715476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906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1875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47</w:t>
            </w:r>
          </w:p>
        </w:tc>
      </w:tr>
      <w:tr w:rsidR="00A950FD" w:rsidRPr="00A950FD" w14:paraId="530B7D3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BB86C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256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D686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62</w:t>
            </w:r>
          </w:p>
        </w:tc>
      </w:tr>
      <w:tr w:rsidR="00A950FD" w:rsidRPr="00A950FD" w14:paraId="7CD5963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AD0084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SINCT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AE02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7</w:t>
            </w:r>
          </w:p>
        </w:tc>
      </w:tr>
      <w:tr w:rsidR="00A950FD" w:rsidRPr="00A950FD" w14:paraId="2BA3566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8F0FE0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HDAC2-A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ED73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72</w:t>
            </w:r>
          </w:p>
        </w:tc>
      </w:tr>
      <w:tr w:rsidR="00A950FD" w:rsidRPr="00A950FD" w14:paraId="09C01A0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36D68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167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0F7D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284</w:t>
            </w:r>
          </w:p>
        </w:tc>
      </w:tr>
      <w:tr w:rsidR="00A950FD" w:rsidRPr="00A950FD" w14:paraId="26A8281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9B2E66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032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E5DF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354</w:t>
            </w:r>
          </w:p>
        </w:tc>
      </w:tr>
      <w:tr w:rsidR="00A950FD" w:rsidRPr="00A950FD" w14:paraId="7A553B0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18011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F4C7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389</w:t>
            </w:r>
          </w:p>
        </w:tc>
      </w:tr>
      <w:tr w:rsidR="00A950FD" w:rsidRPr="00A950FD" w14:paraId="5288B78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2C69EE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S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A436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07</w:t>
            </w:r>
          </w:p>
        </w:tc>
      </w:tr>
      <w:tr w:rsidR="00A950FD" w:rsidRPr="00A950FD" w14:paraId="60275BF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1F6CD6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3BEB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13</w:t>
            </w:r>
          </w:p>
        </w:tc>
      </w:tr>
      <w:tr w:rsidR="00A950FD" w:rsidRPr="00A950FD" w14:paraId="1DDFBEB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0FF565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7960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0120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29</w:t>
            </w:r>
          </w:p>
        </w:tc>
      </w:tr>
      <w:tr w:rsidR="00A950FD" w:rsidRPr="00A950FD" w14:paraId="70572CC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A4C3E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LC25A5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C690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54</w:t>
            </w:r>
          </w:p>
        </w:tc>
      </w:tr>
      <w:tr w:rsidR="00A950FD" w:rsidRPr="00A950FD" w14:paraId="6A113D5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5CCCE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23697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D2C8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67</w:t>
            </w:r>
          </w:p>
        </w:tc>
      </w:tr>
      <w:tr w:rsidR="00A950FD" w:rsidRPr="00A950FD" w14:paraId="2975B39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26BCCD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58974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EF6F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75</w:t>
            </w:r>
          </w:p>
        </w:tc>
      </w:tr>
      <w:tr w:rsidR="00A950FD" w:rsidRPr="00A950FD" w14:paraId="3F2BC42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378129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6859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EA13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81</w:t>
            </w:r>
          </w:p>
        </w:tc>
      </w:tr>
      <w:tr w:rsidR="00A950FD" w:rsidRPr="00A950FD" w14:paraId="43C733D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D11BC3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48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EDAA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92</w:t>
            </w:r>
          </w:p>
        </w:tc>
      </w:tr>
      <w:tr w:rsidR="00A950FD" w:rsidRPr="00A950FD" w14:paraId="4453925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C1CFD5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X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0204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92</w:t>
            </w:r>
          </w:p>
        </w:tc>
      </w:tr>
      <w:tr w:rsidR="00A950FD" w:rsidRPr="00A950FD" w14:paraId="31E97BA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23180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DDCB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497</w:t>
            </w:r>
          </w:p>
        </w:tc>
      </w:tr>
      <w:tr w:rsidR="00A950FD" w:rsidRPr="00A950FD" w14:paraId="6D77FDB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53A66D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513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88C3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523</w:t>
            </w:r>
          </w:p>
        </w:tc>
      </w:tr>
      <w:tr w:rsidR="00A950FD" w:rsidRPr="00A950FD" w14:paraId="3176293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F4CFFE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ZSCAN16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1A07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539</w:t>
            </w:r>
          </w:p>
        </w:tc>
      </w:tr>
      <w:tr w:rsidR="00A950FD" w:rsidRPr="00A950FD" w14:paraId="5AB33AE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D17BBA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51263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6067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571</w:t>
            </w:r>
          </w:p>
        </w:tc>
      </w:tr>
      <w:tr w:rsidR="00A950FD" w:rsidRPr="00A950FD" w14:paraId="076FDAD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8E6AB4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Z9735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6491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667</w:t>
            </w:r>
          </w:p>
        </w:tc>
      </w:tr>
      <w:tr w:rsidR="00A950FD" w:rsidRPr="00A950FD" w14:paraId="7EBF006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92A526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2359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70D8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68</w:t>
            </w:r>
          </w:p>
        </w:tc>
      </w:tr>
      <w:tr w:rsidR="00A950FD" w:rsidRPr="00A950FD" w14:paraId="58F0F9A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07E919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591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4D7A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732</w:t>
            </w:r>
          </w:p>
        </w:tc>
      </w:tr>
      <w:tr w:rsidR="00A950FD" w:rsidRPr="00A950FD" w14:paraId="4E02999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FA7646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DAMTS9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3EA5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795</w:t>
            </w:r>
          </w:p>
        </w:tc>
      </w:tr>
      <w:tr w:rsidR="00A950FD" w:rsidRPr="00A950FD" w14:paraId="450EEE4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4CA613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YNPR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F3E8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812</w:t>
            </w:r>
          </w:p>
        </w:tc>
      </w:tr>
      <w:tr w:rsidR="00A950FD" w:rsidRPr="00A950FD" w14:paraId="2F8583B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D7F1D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562A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865</w:t>
            </w:r>
          </w:p>
        </w:tc>
      </w:tr>
      <w:tr w:rsidR="00A950FD" w:rsidRPr="00A950FD" w14:paraId="74B9343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1A08E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614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4331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975</w:t>
            </w:r>
          </w:p>
        </w:tc>
      </w:tr>
      <w:tr w:rsidR="00A950FD" w:rsidRPr="00A950FD" w14:paraId="7897D5C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0156F8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AL13599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3B15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3988</w:t>
            </w:r>
          </w:p>
        </w:tc>
      </w:tr>
      <w:tr w:rsidR="00A950FD" w:rsidRPr="00A950FD" w14:paraId="69E9D56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3F2674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1CD9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002</w:t>
            </w:r>
          </w:p>
        </w:tc>
      </w:tr>
      <w:tr w:rsidR="00A950FD" w:rsidRPr="00A950FD" w14:paraId="67B2B0C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AABBFC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A2C4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02</w:t>
            </w:r>
          </w:p>
        </w:tc>
      </w:tr>
      <w:tr w:rsidR="00A950FD" w:rsidRPr="00A950FD" w14:paraId="5D3245D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D35D46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16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37AF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108</w:t>
            </w:r>
          </w:p>
        </w:tc>
      </w:tr>
      <w:tr w:rsidR="00A950FD" w:rsidRPr="00A950FD" w14:paraId="7BC6CA9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AEA56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BEE6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163</w:t>
            </w:r>
          </w:p>
        </w:tc>
      </w:tr>
      <w:tr w:rsidR="00A950FD" w:rsidRPr="00A950FD" w14:paraId="74EEB38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574B3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HCG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D62A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184</w:t>
            </w:r>
          </w:p>
        </w:tc>
      </w:tr>
      <w:tr w:rsidR="00A950FD" w:rsidRPr="00A950FD" w14:paraId="4D8E7A5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6A1C7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913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37DD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227</w:t>
            </w:r>
          </w:p>
        </w:tc>
      </w:tr>
      <w:tr w:rsidR="00A950FD" w:rsidRPr="00A950FD" w14:paraId="5C0D7FC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F742A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295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5CB1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252</w:t>
            </w:r>
          </w:p>
        </w:tc>
      </w:tr>
      <w:tr w:rsidR="00A950FD" w:rsidRPr="00A950FD" w14:paraId="713AFF1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EC059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6251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FDF0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261</w:t>
            </w:r>
          </w:p>
        </w:tc>
      </w:tr>
      <w:tr w:rsidR="00A950FD" w:rsidRPr="00A950FD" w14:paraId="054E906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589AA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2B4C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275</w:t>
            </w:r>
          </w:p>
        </w:tc>
      </w:tr>
      <w:tr w:rsidR="00A950FD" w:rsidRPr="00A950FD" w14:paraId="5FAC776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206DC9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280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A766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307</w:t>
            </w:r>
          </w:p>
        </w:tc>
      </w:tr>
      <w:tr w:rsidR="00A950FD" w:rsidRPr="00A950FD" w14:paraId="31FD442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66D702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468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54C4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322</w:t>
            </w:r>
          </w:p>
        </w:tc>
      </w:tr>
      <w:tr w:rsidR="00A950FD" w:rsidRPr="00A950FD" w14:paraId="5046739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C2C2A4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5585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F337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457</w:t>
            </w:r>
          </w:p>
        </w:tc>
      </w:tr>
      <w:tr w:rsidR="00A950FD" w:rsidRPr="00A950FD" w14:paraId="3E5D906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9CD180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3820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FE33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519</w:t>
            </w:r>
          </w:p>
        </w:tc>
      </w:tr>
      <w:tr w:rsidR="00A950FD" w:rsidRPr="00A950FD" w14:paraId="37832ED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67A635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1CDD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549</w:t>
            </w:r>
          </w:p>
        </w:tc>
      </w:tr>
      <w:tr w:rsidR="00A950FD" w:rsidRPr="00A950FD" w14:paraId="72AE2DC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EA7BCC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59176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0EDC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563</w:t>
            </w:r>
          </w:p>
        </w:tc>
      </w:tr>
      <w:tr w:rsidR="00A950FD" w:rsidRPr="00A950FD" w14:paraId="2A7C8B6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1F004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261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9E39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566</w:t>
            </w:r>
          </w:p>
        </w:tc>
      </w:tr>
      <w:tr w:rsidR="00A950FD" w:rsidRPr="00A950FD" w14:paraId="3F3F5F4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6FD5BD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IR155H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A1EE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58</w:t>
            </w:r>
          </w:p>
        </w:tc>
      </w:tr>
      <w:tr w:rsidR="00A950FD" w:rsidRPr="00A950FD" w14:paraId="7A3CAFD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37E45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FAF8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586</w:t>
            </w:r>
          </w:p>
        </w:tc>
      </w:tr>
      <w:tr w:rsidR="00A950FD" w:rsidRPr="00A950FD" w14:paraId="371B13D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33C6D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VPS9D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0153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597</w:t>
            </w:r>
          </w:p>
        </w:tc>
      </w:tr>
      <w:tr w:rsidR="00A950FD" w:rsidRPr="00A950FD" w14:paraId="1E5D8E1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4D5A4D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144E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6</w:t>
            </w:r>
          </w:p>
        </w:tc>
      </w:tr>
      <w:tr w:rsidR="00A950FD" w:rsidRPr="00A950FD" w14:paraId="482FB06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61FD97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2136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6D2B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603</w:t>
            </w:r>
          </w:p>
        </w:tc>
      </w:tr>
      <w:tr w:rsidR="00A950FD" w:rsidRPr="00A950FD" w14:paraId="749CB8D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8FDA3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BZW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2D4D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65</w:t>
            </w:r>
          </w:p>
        </w:tc>
      </w:tr>
      <w:tr w:rsidR="00A950FD" w:rsidRPr="00A950FD" w14:paraId="6D2F1BE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B6BDD8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D902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711</w:t>
            </w:r>
          </w:p>
        </w:tc>
      </w:tr>
      <w:tr w:rsidR="00A950FD" w:rsidRPr="00A950FD" w14:paraId="28E196D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4E458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603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F544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733</w:t>
            </w:r>
          </w:p>
        </w:tc>
      </w:tr>
      <w:tr w:rsidR="00A950FD" w:rsidRPr="00A950FD" w14:paraId="02E2977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63940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113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2FB6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754</w:t>
            </w:r>
          </w:p>
        </w:tc>
      </w:tr>
      <w:tr w:rsidR="00A950FD" w:rsidRPr="00A950FD" w14:paraId="2AAC5B9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D9D1A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FAM181A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BCAB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765</w:t>
            </w:r>
          </w:p>
        </w:tc>
      </w:tr>
      <w:tr w:rsidR="00A950FD" w:rsidRPr="00A950FD" w14:paraId="7161C59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142A7E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25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FAF3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79</w:t>
            </w:r>
          </w:p>
        </w:tc>
      </w:tr>
      <w:tr w:rsidR="00A950FD" w:rsidRPr="00A950FD" w14:paraId="170E59F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E53DC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895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060C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799</w:t>
            </w:r>
          </w:p>
        </w:tc>
      </w:tr>
      <w:tr w:rsidR="00A950FD" w:rsidRPr="00A950FD" w14:paraId="5AD2254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9E02C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LIS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CEF3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808</w:t>
            </w:r>
          </w:p>
        </w:tc>
      </w:tr>
      <w:tr w:rsidR="00A950FD" w:rsidRPr="00A950FD" w14:paraId="799BA9B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AEC672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E785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843</w:t>
            </w:r>
          </w:p>
        </w:tc>
      </w:tr>
      <w:tr w:rsidR="00A950FD" w:rsidRPr="00A950FD" w14:paraId="3BD7522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CC062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218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543D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864</w:t>
            </w:r>
          </w:p>
        </w:tc>
      </w:tr>
      <w:tr w:rsidR="00A950FD" w:rsidRPr="00A950FD" w14:paraId="7AA095D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76DEC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2424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E79B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873</w:t>
            </w:r>
          </w:p>
        </w:tc>
      </w:tr>
      <w:tr w:rsidR="00A950FD" w:rsidRPr="00A950FD" w14:paraId="365CA8F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A0EE3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703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0565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885</w:t>
            </w:r>
          </w:p>
        </w:tc>
      </w:tr>
      <w:tr w:rsidR="00A950FD" w:rsidRPr="00A950FD" w14:paraId="59BE2CC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CAB40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9D93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892</w:t>
            </w:r>
          </w:p>
        </w:tc>
      </w:tr>
      <w:tr w:rsidR="00A950FD" w:rsidRPr="00A950FD" w14:paraId="43FAF42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C8B16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406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B61F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932</w:t>
            </w:r>
          </w:p>
        </w:tc>
      </w:tr>
      <w:tr w:rsidR="00A950FD" w:rsidRPr="00A950FD" w14:paraId="388D698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D75AD2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0717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4978</w:t>
            </w:r>
          </w:p>
        </w:tc>
      </w:tr>
      <w:tr w:rsidR="00A950FD" w:rsidRPr="00A950FD" w14:paraId="427B226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4151EC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REV3L-I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B8D5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008</w:t>
            </w:r>
          </w:p>
        </w:tc>
      </w:tr>
      <w:tr w:rsidR="00A950FD" w:rsidRPr="00A950FD" w14:paraId="5CE61EB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E34EF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772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91E2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123</w:t>
            </w:r>
          </w:p>
        </w:tc>
      </w:tr>
      <w:tr w:rsidR="00A950FD" w:rsidRPr="00A950FD" w14:paraId="53768B5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33487C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2560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9B37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151</w:t>
            </w:r>
          </w:p>
        </w:tc>
      </w:tr>
      <w:tr w:rsidR="00A950FD" w:rsidRPr="00A950FD" w14:paraId="051942D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CD42E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ZRANB2-A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D7DA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156</w:t>
            </w:r>
          </w:p>
        </w:tc>
      </w:tr>
      <w:tr w:rsidR="00A950FD" w:rsidRPr="00A950FD" w14:paraId="7C21D43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524D75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6518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5094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177</w:t>
            </w:r>
          </w:p>
        </w:tc>
      </w:tr>
      <w:tr w:rsidR="00A950FD" w:rsidRPr="00A950FD" w14:paraId="2D7B184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D8142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636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92C7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185</w:t>
            </w:r>
          </w:p>
        </w:tc>
      </w:tr>
      <w:tr w:rsidR="00A950FD" w:rsidRPr="00A950FD" w14:paraId="7219E5B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5F808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303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3D83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193</w:t>
            </w:r>
          </w:p>
        </w:tc>
      </w:tr>
      <w:tr w:rsidR="00A950FD" w:rsidRPr="00A950FD" w14:paraId="62BE382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8F229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722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F6EE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208</w:t>
            </w:r>
          </w:p>
        </w:tc>
      </w:tr>
      <w:tr w:rsidR="00A950FD" w:rsidRPr="00A950FD" w14:paraId="6266EF6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67E399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TRG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5345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234</w:t>
            </w:r>
          </w:p>
        </w:tc>
      </w:tr>
      <w:tr w:rsidR="00A950FD" w:rsidRPr="00A950FD" w14:paraId="646EB1C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1FB734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081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12B8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243</w:t>
            </w:r>
          </w:p>
        </w:tc>
      </w:tr>
      <w:tr w:rsidR="00A950FD" w:rsidRPr="00A950FD" w14:paraId="0A37047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A6144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AC02065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5A9F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276</w:t>
            </w:r>
          </w:p>
        </w:tc>
      </w:tr>
      <w:tr w:rsidR="00A950FD" w:rsidRPr="00A950FD" w14:paraId="7B0F654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BB3DE0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9188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279</w:t>
            </w:r>
          </w:p>
        </w:tc>
      </w:tr>
      <w:tr w:rsidR="00A950FD" w:rsidRPr="00A950FD" w14:paraId="7823087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8AD84B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EC23A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999E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317</w:t>
            </w:r>
          </w:p>
        </w:tc>
      </w:tr>
      <w:tr w:rsidR="00A950FD" w:rsidRPr="00A950FD" w14:paraId="2B08446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307ADB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20orf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1320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317</w:t>
            </w:r>
          </w:p>
        </w:tc>
      </w:tr>
      <w:tr w:rsidR="00A950FD" w:rsidRPr="00A950FD" w14:paraId="498055A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735F14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IR663AH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6D96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319</w:t>
            </w:r>
          </w:p>
        </w:tc>
      </w:tr>
      <w:tr w:rsidR="00A950FD" w:rsidRPr="00A950FD" w14:paraId="16DED77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63023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9FA2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335</w:t>
            </w:r>
          </w:p>
        </w:tc>
      </w:tr>
      <w:tr w:rsidR="00A950FD" w:rsidRPr="00A950FD" w14:paraId="618990B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FD425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076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6850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357</w:t>
            </w:r>
          </w:p>
        </w:tc>
      </w:tr>
      <w:tr w:rsidR="00A950FD" w:rsidRPr="00A950FD" w14:paraId="3E38879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5829BF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800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655D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385</w:t>
            </w:r>
          </w:p>
        </w:tc>
      </w:tr>
      <w:tr w:rsidR="00A950FD" w:rsidRPr="00A950FD" w14:paraId="67F59C9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9B6FF0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19DF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399</w:t>
            </w:r>
          </w:p>
        </w:tc>
      </w:tr>
      <w:tr w:rsidR="00A950FD" w:rsidRPr="00A950FD" w14:paraId="2539945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486205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IFT74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41D6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428</w:t>
            </w:r>
          </w:p>
        </w:tc>
      </w:tr>
      <w:tr w:rsidR="00A950FD" w:rsidRPr="00A950FD" w14:paraId="3706540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FBF0B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6518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DAD8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443</w:t>
            </w:r>
          </w:p>
        </w:tc>
      </w:tr>
      <w:tr w:rsidR="00A950FD" w:rsidRPr="00A950FD" w14:paraId="096F40B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D3724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3835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3FBC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498</w:t>
            </w:r>
          </w:p>
        </w:tc>
      </w:tr>
      <w:tr w:rsidR="00A950FD" w:rsidRPr="00A950FD" w14:paraId="4DC8E63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1349A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513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D984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527</w:t>
            </w:r>
          </w:p>
        </w:tc>
      </w:tr>
      <w:tr w:rsidR="00A950FD" w:rsidRPr="00A950FD" w14:paraId="0C45E00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F34ABD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58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0309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537</w:t>
            </w:r>
          </w:p>
        </w:tc>
      </w:tr>
      <w:tr w:rsidR="00A950FD" w:rsidRPr="00A950FD" w14:paraId="6190990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AF98E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6305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A7AA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541</w:t>
            </w:r>
          </w:p>
        </w:tc>
      </w:tr>
      <w:tr w:rsidR="00A950FD" w:rsidRPr="00A950FD" w14:paraId="3E665D8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34AC5F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UMODL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A095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635</w:t>
            </w:r>
          </w:p>
        </w:tc>
      </w:tr>
      <w:tr w:rsidR="00A950FD" w:rsidRPr="00A950FD" w14:paraId="26CF66C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1ED09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5648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62FA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735</w:t>
            </w:r>
          </w:p>
        </w:tc>
      </w:tr>
      <w:tr w:rsidR="00A950FD" w:rsidRPr="00A950FD" w14:paraId="6315651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A58CF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6863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EE3C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11</w:t>
            </w:r>
          </w:p>
        </w:tc>
      </w:tr>
      <w:tr w:rsidR="00A950FD" w:rsidRPr="00A950FD" w14:paraId="2C632DB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6D32F3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EMS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73C5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15</w:t>
            </w:r>
          </w:p>
        </w:tc>
      </w:tr>
      <w:tr w:rsidR="00A950FD" w:rsidRPr="00A950FD" w14:paraId="756D9EA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3DD002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2560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C712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17</w:t>
            </w:r>
          </w:p>
        </w:tc>
      </w:tr>
      <w:tr w:rsidR="00A950FD" w:rsidRPr="00A950FD" w14:paraId="5692163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96BB94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MP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F5D1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29</w:t>
            </w:r>
          </w:p>
        </w:tc>
      </w:tr>
      <w:tr w:rsidR="00A950FD" w:rsidRPr="00A950FD" w14:paraId="6863938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D6B08E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066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2813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3</w:t>
            </w:r>
          </w:p>
        </w:tc>
      </w:tr>
      <w:tr w:rsidR="00A950FD" w:rsidRPr="00A950FD" w14:paraId="5F8C6C8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F20D5D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WWTR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7E9A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36</w:t>
            </w:r>
          </w:p>
        </w:tc>
      </w:tr>
      <w:tr w:rsidR="00A950FD" w:rsidRPr="00A950FD" w14:paraId="0E64484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92BAF3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218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C96D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38</w:t>
            </w:r>
          </w:p>
        </w:tc>
      </w:tr>
      <w:tr w:rsidR="00A950FD" w:rsidRPr="00A950FD" w14:paraId="145CCE2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354A7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2184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5C6E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852</w:t>
            </w:r>
          </w:p>
        </w:tc>
      </w:tr>
      <w:tr w:rsidR="00A950FD" w:rsidRPr="00A950FD" w14:paraId="54A132D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5CC0F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CC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4DDE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952</w:t>
            </w:r>
          </w:p>
        </w:tc>
      </w:tr>
      <w:tr w:rsidR="00A950FD" w:rsidRPr="00A950FD" w14:paraId="6D3A2F5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28591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4016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EB24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973</w:t>
            </w:r>
          </w:p>
        </w:tc>
      </w:tr>
      <w:tr w:rsidR="00A950FD" w:rsidRPr="00A950FD" w14:paraId="5A108A6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37565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6178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89FA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979</w:t>
            </w:r>
          </w:p>
        </w:tc>
      </w:tr>
      <w:tr w:rsidR="00A950FD" w:rsidRPr="00A950FD" w14:paraId="65F1845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99692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5709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2F22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5983</w:t>
            </w:r>
          </w:p>
        </w:tc>
      </w:tr>
      <w:tr w:rsidR="00A950FD" w:rsidRPr="00A950FD" w14:paraId="6ECF5C9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6F995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682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B336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084</w:t>
            </w:r>
          </w:p>
        </w:tc>
      </w:tr>
      <w:tr w:rsidR="00A950FD" w:rsidRPr="00A950FD" w14:paraId="3517E38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41F0D5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238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F23A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125</w:t>
            </w:r>
          </w:p>
        </w:tc>
      </w:tr>
      <w:tr w:rsidR="00A950FD" w:rsidRPr="00A950FD" w14:paraId="59B8BEF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81C4A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DPGK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152F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183</w:t>
            </w:r>
          </w:p>
        </w:tc>
      </w:tr>
      <w:tr w:rsidR="00A950FD" w:rsidRPr="00A950FD" w14:paraId="540A50B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82355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197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5F66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196</w:t>
            </w:r>
          </w:p>
        </w:tc>
      </w:tr>
      <w:tr w:rsidR="00A950FD" w:rsidRPr="00A950FD" w14:paraId="5F2635B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C7560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640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BD9F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213</w:t>
            </w:r>
          </w:p>
        </w:tc>
      </w:tr>
      <w:tr w:rsidR="00A950FD" w:rsidRPr="00A950FD" w14:paraId="376E0B4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7E6BA6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207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9682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296</w:t>
            </w:r>
          </w:p>
        </w:tc>
      </w:tr>
      <w:tr w:rsidR="00A950FD" w:rsidRPr="00A950FD" w14:paraId="154BA6C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B415A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EDC7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307</w:t>
            </w:r>
          </w:p>
        </w:tc>
      </w:tr>
      <w:tr w:rsidR="00A950FD" w:rsidRPr="00A950FD" w14:paraId="302167D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4AF8E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566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B045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385</w:t>
            </w:r>
          </w:p>
        </w:tc>
      </w:tr>
      <w:tr w:rsidR="00A950FD" w:rsidRPr="00A950FD" w14:paraId="52CE186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98DFA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AV2-A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9910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421</w:t>
            </w:r>
          </w:p>
        </w:tc>
      </w:tr>
      <w:tr w:rsidR="00A950FD" w:rsidRPr="00A950FD" w14:paraId="7F3BC46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8A22B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189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2D2C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433</w:t>
            </w:r>
          </w:p>
        </w:tc>
      </w:tr>
      <w:tr w:rsidR="00A950FD" w:rsidRPr="00A950FD" w14:paraId="58761EB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2EB57A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F45D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439</w:t>
            </w:r>
          </w:p>
        </w:tc>
      </w:tr>
      <w:tr w:rsidR="00A950FD" w:rsidRPr="00A950FD" w14:paraId="0AF7EA1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68550B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H3BP5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7189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501</w:t>
            </w:r>
          </w:p>
        </w:tc>
      </w:tr>
      <w:tr w:rsidR="00A950FD" w:rsidRPr="00A950FD" w14:paraId="5711397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DD6BB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480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B58F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53</w:t>
            </w:r>
          </w:p>
        </w:tc>
      </w:tr>
      <w:tr w:rsidR="00A950FD" w:rsidRPr="00A950FD" w14:paraId="3C0F15B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AD5C75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2424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C66C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576</w:t>
            </w:r>
          </w:p>
        </w:tc>
      </w:tr>
      <w:tr w:rsidR="00A950FD" w:rsidRPr="00A950FD" w14:paraId="09E5116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9C1D7C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957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F477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636</w:t>
            </w:r>
          </w:p>
        </w:tc>
      </w:tr>
      <w:tr w:rsidR="00A950FD" w:rsidRPr="00A950FD" w14:paraId="446B02B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D92AE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LINC01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ED5C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637</w:t>
            </w:r>
          </w:p>
        </w:tc>
      </w:tr>
      <w:tr w:rsidR="00A950FD" w:rsidRPr="00A950FD" w14:paraId="3187FC3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852EEE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147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4136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785</w:t>
            </w:r>
          </w:p>
        </w:tc>
      </w:tr>
      <w:tr w:rsidR="00A950FD" w:rsidRPr="00A950FD" w14:paraId="6532076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8E4194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H3PXD2A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BC1A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796</w:t>
            </w:r>
          </w:p>
        </w:tc>
      </w:tr>
      <w:tr w:rsidR="00A950FD" w:rsidRPr="00A950FD" w14:paraId="59499EC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53CAE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ZNF674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C8FE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799</w:t>
            </w:r>
          </w:p>
        </w:tc>
      </w:tr>
      <w:tr w:rsidR="00A950FD" w:rsidRPr="00A950FD" w14:paraId="76CB4E2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5C4C6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647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BA95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811</w:t>
            </w:r>
          </w:p>
        </w:tc>
      </w:tr>
      <w:tr w:rsidR="00A950FD" w:rsidRPr="00A950FD" w14:paraId="4719106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833F0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44549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60DB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812</w:t>
            </w:r>
          </w:p>
        </w:tc>
      </w:tr>
      <w:tr w:rsidR="00A950FD" w:rsidRPr="00A950FD" w14:paraId="67F6205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797210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9100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BBD3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919</w:t>
            </w:r>
          </w:p>
        </w:tc>
      </w:tr>
      <w:tr w:rsidR="00A950FD" w:rsidRPr="00A950FD" w14:paraId="3F78674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42DF0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513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3D9D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929</w:t>
            </w:r>
          </w:p>
        </w:tc>
      </w:tr>
      <w:tr w:rsidR="00A950FD" w:rsidRPr="00A950FD" w14:paraId="4576F4D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91E7FF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TIM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FB53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6964</w:t>
            </w:r>
          </w:p>
        </w:tc>
      </w:tr>
      <w:tr w:rsidR="00A950FD" w:rsidRPr="00A950FD" w14:paraId="2BE12ED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9AAB7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2227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007</w:t>
            </w:r>
          </w:p>
        </w:tc>
      </w:tr>
      <w:tr w:rsidR="00A950FD" w:rsidRPr="00A950FD" w14:paraId="3F02C93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CE881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9352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84EC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01</w:t>
            </w:r>
          </w:p>
        </w:tc>
      </w:tr>
      <w:tr w:rsidR="00A950FD" w:rsidRPr="00A950FD" w14:paraId="7A5EBC2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ED064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3411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7F6A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02</w:t>
            </w:r>
          </w:p>
        </w:tc>
      </w:tr>
      <w:tr w:rsidR="00A950FD" w:rsidRPr="00A950FD" w14:paraId="12EC480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655A0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B45A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045</w:t>
            </w:r>
          </w:p>
        </w:tc>
      </w:tr>
      <w:tr w:rsidR="00A950FD" w:rsidRPr="00A950FD" w14:paraId="10EA5D5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D94E48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3160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FE5A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057</w:t>
            </w:r>
          </w:p>
        </w:tc>
      </w:tr>
      <w:tr w:rsidR="00A950FD" w:rsidRPr="00A950FD" w14:paraId="1840305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0B770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ITIH4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1DF4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076</w:t>
            </w:r>
          </w:p>
        </w:tc>
      </w:tr>
      <w:tr w:rsidR="00A950FD" w:rsidRPr="00A950FD" w14:paraId="3F79FA6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8B494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35315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61FA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09</w:t>
            </w:r>
          </w:p>
        </w:tc>
      </w:tr>
      <w:tr w:rsidR="00A950FD" w:rsidRPr="00A950FD" w14:paraId="066102A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58810F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ILF3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0B65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102</w:t>
            </w:r>
          </w:p>
        </w:tc>
      </w:tr>
      <w:tr w:rsidR="00A950FD" w:rsidRPr="00A950FD" w14:paraId="3A83DAE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2B0681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760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6DC0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117</w:t>
            </w:r>
          </w:p>
        </w:tc>
      </w:tr>
      <w:tr w:rsidR="00A950FD" w:rsidRPr="00A950FD" w14:paraId="6DDE9EB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727C8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WDR1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03D5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148</w:t>
            </w:r>
          </w:p>
        </w:tc>
      </w:tr>
      <w:tr w:rsidR="00A950FD" w:rsidRPr="00A950FD" w14:paraId="351BD55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07B46A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23477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1E71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194</w:t>
            </w:r>
          </w:p>
        </w:tc>
      </w:tr>
      <w:tr w:rsidR="00A950FD" w:rsidRPr="00A950FD" w14:paraId="2B53BB9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7D559D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3FC5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242</w:t>
            </w:r>
          </w:p>
        </w:tc>
      </w:tr>
      <w:tr w:rsidR="00A950FD" w:rsidRPr="00A950FD" w14:paraId="6D6A922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651707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146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47DC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315</w:t>
            </w:r>
          </w:p>
        </w:tc>
      </w:tr>
      <w:tr w:rsidR="00A950FD" w:rsidRPr="00A950FD" w14:paraId="5D51F78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77132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7984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79A2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484</w:t>
            </w:r>
          </w:p>
        </w:tc>
      </w:tr>
      <w:tr w:rsidR="00A950FD" w:rsidRPr="00A950FD" w14:paraId="707B258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92C25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6C04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496</w:t>
            </w:r>
          </w:p>
        </w:tc>
      </w:tr>
      <w:tr w:rsidR="00A950FD" w:rsidRPr="00A950FD" w14:paraId="0F451E7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F5AAB2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03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55A4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583</w:t>
            </w:r>
          </w:p>
        </w:tc>
      </w:tr>
      <w:tr w:rsidR="00A950FD" w:rsidRPr="00A950FD" w14:paraId="16FFFB5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9AEE92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40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2D41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626</w:t>
            </w:r>
          </w:p>
        </w:tc>
      </w:tr>
      <w:tr w:rsidR="00A950FD" w:rsidRPr="00A950FD" w14:paraId="0C28D5B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559B88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9orf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90C4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728</w:t>
            </w:r>
          </w:p>
        </w:tc>
      </w:tr>
      <w:tr w:rsidR="00A950FD" w:rsidRPr="00A950FD" w14:paraId="4A05C13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59C744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484C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804</w:t>
            </w:r>
          </w:p>
        </w:tc>
      </w:tr>
      <w:tr w:rsidR="00A950FD" w:rsidRPr="00A950FD" w14:paraId="3596E10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9D26AC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ELN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6D0D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815</w:t>
            </w:r>
          </w:p>
        </w:tc>
      </w:tr>
      <w:tr w:rsidR="00A950FD" w:rsidRPr="00A950FD" w14:paraId="2A5FA9F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43E5C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788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285B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821</w:t>
            </w:r>
          </w:p>
        </w:tc>
      </w:tr>
      <w:tr w:rsidR="00A950FD" w:rsidRPr="00A950FD" w14:paraId="607DBDD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07902B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527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280A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978</w:t>
            </w:r>
          </w:p>
        </w:tc>
      </w:tr>
      <w:tr w:rsidR="00A950FD" w:rsidRPr="00A950FD" w14:paraId="1F0485F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2E8A5A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P00069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84C5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7997</w:t>
            </w:r>
          </w:p>
        </w:tc>
      </w:tr>
      <w:tr w:rsidR="00A950FD" w:rsidRPr="00A950FD" w14:paraId="3924859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B92F8B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TMEM18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D5F7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046</w:t>
            </w:r>
          </w:p>
        </w:tc>
      </w:tr>
      <w:tr w:rsidR="00A950FD" w:rsidRPr="00A950FD" w14:paraId="3537980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26BE0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03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45B1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069</w:t>
            </w:r>
          </w:p>
        </w:tc>
      </w:tr>
      <w:tr w:rsidR="00A950FD" w:rsidRPr="00A950FD" w14:paraId="060BE21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D075E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202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7D03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086</w:t>
            </w:r>
          </w:p>
        </w:tc>
      </w:tr>
      <w:tr w:rsidR="00A950FD" w:rsidRPr="00A950FD" w14:paraId="3F85507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0EE505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59066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D29B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249</w:t>
            </w:r>
          </w:p>
        </w:tc>
      </w:tr>
      <w:tr w:rsidR="00A950FD" w:rsidRPr="00A950FD" w14:paraId="507B03E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6C543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HLA-DQB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7DFA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269</w:t>
            </w:r>
          </w:p>
        </w:tc>
      </w:tr>
      <w:tr w:rsidR="00A950FD" w:rsidRPr="00A950FD" w14:paraId="4B3BC9F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A5245E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CDC13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FBE1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306</w:t>
            </w:r>
          </w:p>
        </w:tc>
      </w:tr>
      <w:tr w:rsidR="00A950FD" w:rsidRPr="00A950FD" w14:paraId="19D655F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FC044F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588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202E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324</w:t>
            </w:r>
          </w:p>
        </w:tc>
      </w:tr>
      <w:tr w:rsidR="00A950FD" w:rsidRPr="00A950FD" w14:paraId="021D165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AC12A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8750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5A163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358</w:t>
            </w:r>
          </w:p>
        </w:tc>
      </w:tr>
      <w:tr w:rsidR="00A950FD" w:rsidRPr="00A950FD" w14:paraId="641C25C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EE534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RECS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EB96B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376</w:t>
            </w:r>
          </w:p>
        </w:tc>
      </w:tr>
      <w:tr w:rsidR="00A950FD" w:rsidRPr="00A950FD" w14:paraId="3C4CC847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6E2DA7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6397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44C3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43</w:t>
            </w:r>
          </w:p>
        </w:tc>
      </w:tr>
      <w:tr w:rsidR="00A950FD" w:rsidRPr="00A950FD" w14:paraId="02A0561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8AC0DA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lastRenderedPageBreak/>
              <w:t>TTC3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4B2E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437</w:t>
            </w:r>
          </w:p>
        </w:tc>
      </w:tr>
      <w:tr w:rsidR="00A950FD" w:rsidRPr="00A950FD" w14:paraId="66A638E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C1246E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5FFE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492</w:t>
            </w:r>
          </w:p>
        </w:tc>
      </w:tr>
      <w:tr w:rsidR="00A950FD" w:rsidRPr="00A950FD" w14:paraId="35C60E4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1E29BF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873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516B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504</w:t>
            </w:r>
          </w:p>
        </w:tc>
      </w:tr>
      <w:tr w:rsidR="00A950FD" w:rsidRPr="00A950FD" w14:paraId="605DF3A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1D92E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RNASEH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A7A9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506</w:t>
            </w:r>
          </w:p>
        </w:tc>
      </w:tr>
      <w:tr w:rsidR="00A950FD" w:rsidRPr="00A950FD" w14:paraId="41A63484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F59571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5883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EC5C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537</w:t>
            </w:r>
          </w:p>
        </w:tc>
      </w:tr>
      <w:tr w:rsidR="00A950FD" w:rsidRPr="00A950FD" w14:paraId="7DECF5F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03981E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9152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726</w:t>
            </w:r>
          </w:p>
        </w:tc>
      </w:tr>
      <w:tr w:rsidR="00A950FD" w:rsidRPr="00A950FD" w14:paraId="37124ECE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6A4260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902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3773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796</w:t>
            </w:r>
          </w:p>
        </w:tc>
      </w:tr>
      <w:tr w:rsidR="00A950FD" w:rsidRPr="00A950FD" w14:paraId="60CF839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4660109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AFG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2AC0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806</w:t>
            </w:r>
          </w:p>
        </w:tc>
      </w:tr>
      <w:tr w:rsidR="00A950FD" w:rsidRPr="00A950FD" w14:paraId="6081063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F8A81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4C7C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824</w:t>
            </w:r>
          </w:p>
        </w:tc>
      </w:tr>
      <w:tr w:rsidR="00A950FD" w:rsidRPr="00A950FD" w14:paraId="59B5980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0D76B0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ED4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1D497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826</w:t>
            </w:r>
          </w:p>
        </w:tc>
      </w:tr>
      <w:tr w:rsidR="00A950FD" w:rsidRPr="00A950FD" w14:paraId="6F72138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695D8B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846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71F8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843</w:t>
            </w:r>
          </w:p>
        </w:tc>
      </w:tr>
      <w:tr w:rsidR="00A950FD" w:rsidRPr="00A950FD" w14:paraId="59C8BE7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66306F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RRC8C-D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E25B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901</w:t>
            </w:r>
          </w:p>
        </w:tc>
      </w:tr>
      <w:tr w:rsidR="00A950FD" w:rsidRPr="00A950FD" w14:paraId="55EF6ED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4063F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866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7575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906</w:t>
            </w:r>
          </w:p>
        </w:tc>
      </w:tr>
      <w:tr w:rsidR="00A950FD" w:rsidRPr="00A950FD" w14:paraId="3AE1CE4D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7B0E35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892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CEFA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942</w:t>
            </w:r>
          </w:p>
        </w:tc>
      </w:tr>
      <w:tr w:rsidR="00A950FD" w:rsidRPr="00A950FD" w14:paraId="3C1BF0E1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3B43F8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3166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5286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97</w:t>
            </w:r>
          </w:p>
        </w:tc>
      </w:tr>
      <w:tr w:rsidR="00A950FD" w:rsidRPr="00A950FD" w14:paraId="3F66177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6F4AC1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265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A218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984</w:t>
            </w:r>
          </w:p>
        </w:tc>
      </w:tr>
      <w:tr w:rsidR="00A950FD" w:rsidRPr="00A950FD" w14:paraId="580ED8D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A9EB94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0335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771A0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986</w:t>
            </w:r>
          </w:p>
        </w:tc>
      </w:tr>
      <w:tr w:rsidR="00A950FD" w:rsidRPr="00A950FD" w14:paraId="499BC28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CA2C35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ZEB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DDD9E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8989</w:t>
            </w:r>
          </w:p>
        </w:tc>
      </w:tr>
      <w:tr w:rsidR="00A950FD" w:rsidRPr="00A950FD" w14:paraId="23A19FD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7827D7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DELE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563C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A950FD" w:rsidRPr="00A950FD" w14:paraId="4BB0325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7DA6B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255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1896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016</w:t>
            </w:r>
          </w:p>
        </w:tc>
      </w:tr>
      <w:tr w:rsidR="00A950FD" w:rsidRPr="00A950FD" w14:paraId="2C408FC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1882738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PRKAG2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5739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087</w:t>
            </w:r>
          </w:p>
        </w:tc>
      </w:tr>
      <w:tr w:rsidR="00A950FD" w:rsidRPr="00A950FD" w14:paraId="5116075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D8549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LCO4A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18DB4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138</w:t>
            </w:r>
          </w:p>
        </w:tc>
      </w:tr>
      <w:tr w:rsidR="00A950FD" w:rsidRPr="00A950FD" w14:paraId="276A339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252D83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0423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FD34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159</w:t>
            </w:r>
          </w:p>
        </w:tc>
      </w:tr>
      <w:tr w:rsidR="00A950FD" w:rsidRPr="00A950FD" w14:paraId="1F4C5FF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4958E2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10498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39EB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183</w:t>
            </w:r>
          </w:p>
        </w:tc>
      </w:tr>
      <w:tr w:rsidR="00A950FD" w:rsidRPr="00A950FD" w14:paraId="181F6A9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00A7B3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13938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6E4A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193</w:t>
            </w:r>
          </w:p>
        </w:tc>
      </w:tr>
      <w:tr w:rsidR="00A950FD" w:rsidRPr="00A950FD" w14:paraId="79539ED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48B6A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1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36341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203</w:t>
            </w:r>
          </w:p>
        </w:tc>
      </w:tr>
      <w:tr w:rsidR="00A950FD" w:rsidRPr="00A950FD" w14:paraId="2801202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8024D7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216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3A015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248</w:t>
            </w:r>
          </w:p>
        </w:tc>
      </w:tr>
      <w:tr w:rsidR="00A950FD" w:rsidRPr="00A950FD" w14:paraId="2C5F6AC5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3AEF1A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0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3931C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307</w:t>
            </w:r>
          </w:p>
        </w:tc>
      </w:tr>
      <w:tr w:rsidR="00A950FD" w:rsidRPr="00A950FD" w14:paraId="4A935C5B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8FD9FC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NCO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A914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328</w:t>
            </w:r>
          </w:p>
        </w:tc>
      </w:tr>
      <w:tr w:rsidR="00A950FD" w:rsidRPr="00A950FD" w14:paraId="503C228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4ADE90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ZNF433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8E31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43</w:t>
            </w:r>
          </w:p>
        </w:tc>
      </w:tr>
      <w:tr w:rsidR="00A950FD" w:rsidRPr="00A950FD" w14:paraId="7AF268D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E063C1D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LINC02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CE38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479</w:t>
            </w:r>
          </w:p>
        </w:tc>
      </w:tr>
      <w:tr w:rsidR="00A950FD" w:rsidRPr="00A950FD" w14:paraId="538E4CD8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0AD116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8707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10AF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481</w:t>
            </w:r>
          </w:p>
        </w:tc>
      </w:tr>
      <w:tr w:rsidR="00A950FD" w:rsidRPr="00A950FD" w14:paraId="1025B02F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526CD4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7389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D7888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562</w:t>
            </w:r>
          </w:p>
        </w:tc>
      </w:tr>
      <w:tr w:rsidR="00A950FD" w:rsidRPr="00A950FD" w14:paraId="3D5DF4F0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0E4A616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SLC2A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45782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652</w:t>
            </w:r>
          </w:p>
        </w:tc>
      </w:tr>
      <w:tr w:rsidR="00A950FD" w:rsidRPr="00A950FD" w14:paraId="6CF3911C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88A6571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1261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27A1D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695</w:t>
            </w:r>
          </w:p>
        </w:tc>
      </w:tr>
      <w:tr w:rsidR="00A950FD" w:rsidRPr="00A950FD" w14:paraId="022713F3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712D28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L68381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4ADA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884</w:t>
            </w:r>
          </w:p>
        </w:tc>
      </w:tr>
      <w:tr w:rsidR="00A950FD" w:rsidRPr="00A950FD" w14:paraId="2CD0A6E2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3505CE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MCCC1-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C6FF9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893</w:t>
            </w:r>
          </w:p>
        </w:tc>
      </w:tr>
      <w:tr w:rsidR="00A950FD" w:rsidRPr="00A950FD" w14:paraId="70C5C266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9EF6A7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ACNA1C-A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95A9A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922</w:t>
            </w:r>
          </w:p>
        </w:tc>
      </w:tr>
      <w:tr w:rsidR="00A950FD" w:rsidRPr="00A950FD" w14:paraId="6F8B6A0A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BFB804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02728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3601F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0.009959</w:t>
            </w:r>
          </w:p>
        </w:tc>
      </w:tr>
      <w:tr w:rsidR="00A950FD" w:rsidRPr="00A950FD" w14:paraId="506F6E79" w14:textId="77777777" w:rsidTr="00A950FD">
        <w:trPr>
          <w:trHeight w:val="288"/>
        </w:trPr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26FE74F" w14:textId="77777777" w:rsidR="00A950FD" w:rsidRPr="00A950FD" w:rsidRDefault="00A950FD" w:rsidP="00A950FD">
            <w:pPr>
              <w:widowControl/>
              <w:jc w:val="lef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</w:rPr>
              <w:t>LINC02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9AE46" w14:textId="77777777" w:rsidR="00A950FD" w:rsidRPr="00A950FD" w:rsidRDefault="00A950FD" w:rsidP="00A950FD">
            <w:pPr>
              <w:widowControl/>
              <w:jc w:val="right"/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</w:rPr>
            </w:pPr>
            <w:r w:rsidRPr="00A950FD">
              <w:rPr>
                <w:rFonts w:ascii="Calibri" w:eastAsia="宋体" w:hAnsi="Calibri" w:cs="Calibri"/>
                <w:color w:val="FF0000"/>
                <w:kern w:val="0"/>
                <w:sz w:val="22"/>
                <w:szCs w:val="22"/>
              </w:rPr>
              <w:t>0.009964</w:t>
            </w:r>
          </w:p>
        </w:tc>
      </w:tr>
    </w:tbl>
    <w:p w14:paraId="0EA2EC99" w14:textId="77777777" w:rsidR="00A950FD" w:rsidRPr="00A950FD" w:rsidRDefault="00A950FD" w:rsidP="00A950FD">
      <w:pPr>
        <w:rPr>
          <w:rFonts w:hint="eastAsia"/>
        </w:rPr>
      </w:pPr>
    </w:p>
    <w:sectPr w:rsidR="00A950FD" w:rsidRPr="00A95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A1"/>
    <w:rsid w:val="00273193"/>
    <w:rsid w:val="003010A1"/>
    <w:rsid w:val="00461FA5"/>
    <w:rsid w:val="00533A87"/>
    <w:rsid w:val="007A68EF"/>
    <w:rsid w:val="0090683B"/>
    <w:rsid w:val="00A950FD"/>
    <w:rsid w:val="00BC696F"/>
    <w:rsid w:val="00D7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56CE7"/>
  <w15:chartTrackingRefBased/>
  <w15:docId w15:val="{032E5438-8A8E-4E43-BF2D-998A2C8C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61FA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61FA5"/>
    <w:rPr>
      <w:color w:val="800080"/>
      <w:u w:val="single"/>
    </w:rPr>
  </w:style>
  <w:style w:type="paragraph" w:customStyle="1" w:styleId="msonormal0">
    <w:name w:val="msonormal"/>
    <w:basedOn w:val="a"/>
    <w:rsid w:val="00461F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63">
    <w:name w:val="xl63"/>
    <w:basedOn w:val="a"/>
    <w:rsid w:val="00461F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</w:rPr>
  </w:style>
  <w:style w:type="paragraph" w:customStyle="1" w:styleId="xl65">
    <w:name w:val="xl65"/>
    <w:basedOn w:val="a"/>
    <w:rsid w:val="00A950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9</cp:lastModifiedBy>
  <cp:revision>8</cp:revision>
  <dcterms:created xsi:type="dcterms:W3CDTF">2022-09-02T21:55:00Z</dcterms:created>
  <dcterms:modified xsi:type="dcterms:W3CDTF">2022-09-02T22:03:00Z</dcterms:modified>
</cp:coreProperties>
</file>